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C65" w:rsidRDefault="00AB5222" w:rsidP="00461292">
      <w:pPr>
        <w:jc w:val="both"/>
        <w:rPr>
          <w:lang w:val="en-US"/>
        </w:rPr>
      </w:pPr>
      <w:r>
        <w:rPr>
          <w:b/>
          <w:bCs/>
          <w:lang w:val="en-US"/>
        </w:rPr>
        <w:t>S</w:t>
      </w:r>
      <w:r w:rsidR="0072407B">
        <w:rPr>
          <w:b/>
          <w:bCs/>
          <w:lang w:val="en-US"/>
        </w:rPr>
        <w:t>4 Table</w:t>
      </w:r>
      <w:r w:rsidR="000A045D" w:rsidRPr="00C155D2">
        <w:rPr>
          <w:b/>
          <w:bCs/>
          <w:lang w:val="en-US"/>
        </w:rPr>
        <w:t>.</w:t>
      </w:r>
      <w:r w:rsidR="000A045D" w:rsidRPr="00CA2E27">
        <w:rPr>
          <w:lang w:val="en-US"/>
        </w:rPr>
        <w:t xml:space="preserve"> </w:t>
      </w:r>
      <w:r w:rsidR="00AC2CE5" w:rsidRPr="00921DC9">
        <w:rPr>
          <w:b/>
          <w:lang w:val="en-US"/>
        </w:rPr>
        <w:t>Standardized size effects</w:t>
      </w:r>
      <w:r w:rsidRPr="00921DC9">
        <w:rPr>
          <w:b/>
          <w:lang w:val="en-US"/>
        </w:rPr>
        <w:t xml:space="preserve"> (95% confidence interval)</w:t>
      </w:r>
      <w:r w:rsidR="00AC2CE5" w:rsidRPr="00921DC9">
        <w:rPr>
          <w:b/>
          <w:lang w:val="en-US"/>
        </w:rPr>
        <w:t xml:space="preserve"> of</w:t>
      </w:r>
      <w:r w:rsidR="000A045D" w:rsidRPr="00921DC9">
        <w:rPr>
          <w:b/>
          <w:lang w:val="en-US"/>
        </w:rPr>
        <w:t xml:space="preserve"> changes in disease activity assessed with HUPI and several other commonly used to assess response</w:t>
      </w:r>
      <w:r w:rsidR="00AC2CE5" w:rsidRPr="00921DC9">
        <w:rPr>
          <w:b/>
          <w:lang w:val="en-US"/>
        </w:rPr>
        <w:t xml:space="preserve"> in Rheumatoid Arthritis</w:t>
      </w:r>
      <w:r w:rsidR="000A045D" w:rsidRPr="00921DC9">
        <w:rPr>
          <w:b/>
          <w:lang w:val="en-US"/>
        </w:rPr>
        <w:t>.</w:t>
      </w:r>
    </w:p>
    <w:tbl>
      <w:tblPr>
        <w:tblStyle w:val="Tablaconcuadrcula"/>
        <w:tblW w:w="9356" w:type="dxa"/>
        <w:tblInd w:w="108" w:type="dxa"/>
        <w:tblLayout w:type="fixed"/>
        <w:tblLook w:val="04A0"/>
      </w:tblPr>
      <w:tblGrid>
        <w:gridCol w:w="1165"/>
        <w:gridCol w:w="1245"/>
        <w:gridCol w:w="1134"/>
        <w:gridCol w:w="1134"/>
        <w:gridCol w:w="1276"/>
        <w:gridCol w:w="1134"/>
        <w:gridCol w:w="1134"/>
        <w:gridCol w:w="1134"/>
      </w:tblGrid>
      <w:tr w:rsidR="000A045D" w:rsidRPr="002505D3" w:rsidTr="00B86249"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:rsidR="000A045D" w:rsidRPr="002505D3" w:rsidRDefault="000A04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13" w:type="dxa"/>
            <w:gridSpan w:val="3"/>
            <w:tcBorders>
              <w:left w:val="nil"/>
              <w:bottom w:val="nil"/>
              <w:right w:val="nil"/>
            </w:tcBorders>
          </w:tcPr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ACT-RAY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PROAR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EMECAR</w:t>
            </w:r>
          </w:p>
        </w:tc>
      </w:tr>
      <w:tr w:rsidR="009B0A60" w:rsidRPr="002505D3" w:rsidTr="00BA316C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45D" w:rsidRPr="002505D3" w:rsidRDefault="000A04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C23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 xml:space="preserve">w12 </w:t>
            </w:r>
          </w:p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n=4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w24 (n=4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w52 (n=3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60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 xml:space="preserve">w24 </w:t>
            </w:r>
          </w:p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n=1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w52 (n=1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292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 xml:space="preserve">Y2 </w:t>
            </w:r>
          </w:p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n=5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60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 xml:space="preserve">Y4 </w:t>
            </w:r>
          </w:p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n=440)</w:t>
            </w:r>
          </w:p>
        </w:tc>
      </w:tr>
      <w:tr w:rsidR="00BA316C" w:rsidRPr="002505D3" w:rsidTr="00BA316C"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:rsidR="00BA316C" w:rsidRPr="002505D3" w:rsidRDefault="00BA316C" w:rsidP="007048A2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UPI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:rsidR="00BA316C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0</w:t>
            </w:r>
          </w:p>
          <w:p w:rsidR="00BA316C" w:rsidRPr="002505D3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15-2.4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A316C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3</w:t>
            </w:r>
          </w:p>
          <w:p w:rsidR="00BA316C" w:rsidRPr="002505D3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(2.95-3.3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A316C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9</w:t>
            </w:r>
          </w:p>
          <w:p w:rsidR="00402DE2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.48-3.9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A316C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5</w:t>
            </w:r>
          </w:p>
          <w:p w:rsidR="00402DE2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30-1.7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A316C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3</w:t>
            </w:r>
          </w:p>
          <w:p w:rsidR="00402DE2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37-1.8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A316C" w:rsidRDefault="00AC2CE5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  <w:p w:rsidR="00AC2CE5" w:rsidRPr="002505D3" w:rsidRDefault="00AC2CE5" w:rsidP="00AC2CE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11-0.3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A316C" w:rsidRDefault="00AC2CE5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</w:t>
            </w:r>
          </w:p>
          <w:p w:rsidR="00AC2CE5" w:rsidRPr="002505D3" w:rsidRDefault="00AC2CE5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27-0.50)</w:t>
            </w:r>
          </w:p>
        </w:tc>
      </w:tr>
      <w:tr w:rsidR="009B0A60" w:rsidRPr="002505D3" w:rsidTr="00BA316C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45D" w:rsidRPr="002505D3" w:rsidRDefault="000A045D" w:rsidP="007048A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505D3">
              <w:rPr>
                <w:b/>
                <w:bCs/>
                <w:sz w:val="18"/>
                <w:szCs w:val="18"/>
                <w:lang w:val="en-US"/>
              </w:rPr>
              <w:t>GDA-Pa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A637B" w:rsidRPr="002505D3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</w:t>
            </w:r>
            <w:r w:rsidR="00DA637B" w:rsidRPr="002505D3">
              <w:rPr>
                <w:sz w:val="18"/>
                <w:szCs w:val="18"/>
                <w:lang w:val="en-US"/>
              </w:rPr>
              <w:t xml:space="preserve"> </w:t>
            </w:r>
          </w:p>
          <w:p w:rsidR="000A045D" w:rsidRPr="002505D3" w:rsidRDefault="00DA637B" w:rsidP="00BA316C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BA316C">
              <w:rPr>
                <w:sz w:val="18"/>
                <w:szCs w:val="18"/>
                <w:lang w:val="en-US"/>
              </w:rPr>
              <w:t>1.06</w:t>
            </w:r>
            <w:r w:rsidRPr="002505D3">
              <w:rPr>
                <w:sz w:val="18"/>
                <w:szCs w:val="18"/>
                <w:lang w:val="en-US"/>
              </w:rPr>
              <w:t>-</w:t>
            </w:r>
            <w:r w:rsidR="00BA316C">
              <w:rPr>
                <w:sz w:val="18"/>
                <w:szCs w:val="18"/>
                <w:lang w:val="en-US"/>
              </w:rPr>
              <w:t>1</w:t>
            </w:r>
            <w:r w:rsidRPr="002505D3">
              <w:rPr>
                <w:sz w:val="18"/>
                <w:szCs w:val="18"/>
                <w:lang w:val="en-US"/>
              </w:rPr>
              <w:t>.</w:t>
            </w:r>
            <w:r w:rsidR="00BA316C">
              <w:rPr>
                <w:sz w:val="18"/>
                <w:szCs w:val="18"/>
                <w:lang w:val="en-US"/>
              </w:rPr>
              <w:t>32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37B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6</w:t>
            </w:r>
          </w:p>
          <w:p w:rsidR="00673C23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52</w:t>
            </w:r>
            <w:r w:rsidR="00673C23" w:rsidRPr="002505D3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1.80</w:t>
            </w:r>
            <w:r w:rsidR="00673C23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7</w:t>
            </w:r>
          </w:p>
          <w:p w:rsidR="00673C23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91-2.22</w:t>
            </w:r>
            <w:r w:rsidR="009423E6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9</w:t>
            </w:r>
          </w:p>
          <w:p w:rsidR="009B0A60" w:rsidRPr="002505D3" w:rsidRDefault="009B0A60" w:rsidP="00402DE2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402DE2">
              <w:rPr>
                <w:sz w:val="18"/>
                <w:szCs w:val="18"/>
                <w:lang w:val="en-US"/>
              </w:rPr>
              <w:t>0.86-1.32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</w:t>
            </w:r>
          </w:p>
          <w:p w:rsidR="009B0A60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5-1.43</w:t>
            </w:r>
            <w:r w:rsidR="009B0A60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AC2CE5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  <w:p w:rsidR="009B0A60" w:rsidRPr="002505D3" w:rsidRDefault="009B0A60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AC2CE5">
              <w:rPr>
                <w:sz w:val="18"/>
                <w:szCs w:val="18"/>
                <w:lang w:val="en-US"/>
              </w:rPr>
              <w:t>-0.09-0.12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AC2CE5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  <w:p w:rsidR="00AE4E2D" w:rsidRPr="002505D3" w:rsidRDefault="00AE4E2D" w:rsidP="000A045D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AC2CE5">
              <w:rPr>
                <w:sz w:val="18"/>
                <w:szCs w:val="18"/>
                <w:lang w:val="en-US"/>
              </w:rPr>
              <w:t>-0.09-0.13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</w:tr>
      <w:tr w:rsidR="009B0A60" w:rsidRPr="002505D3" w:rsidTr="00B86249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45D" w:rsidRPr="002505D3" w:rsidRDefault="000A045D" w:rsidP="007048A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505D3">
              <w:rPr>
                <w:b/>
                <w:bCs/>
                <w:sz w:val="18"/>
                <w:szCs w:val="18"/>
                <w:lang w:val="en-US"/>
              </w:rPr>
              <w:t>GDA-</w:t>
            </w:r>
            <w:proofErr w:type="spellStart"/>
            <w:r w:rsidRPr="002505D3">
              <w:rPr>
                <w:b/>
                <w:bCs/>
                <w:sz w:val="18"/>
                <w:szCs w:val="18"/>
                <w:lang w:val="en-US"/>
              </w:rPr>
              <w:t>Ph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DA637B" w:rsidRPr="002505D3" w:rsidRDefault="00BA316C" w:rsidP="00DA63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6</w:t>
            </w:r>
          </w:p>
          <w:p w:rsidR="000A045D" w:rsidRPr="002505D3" w:rsidRDefault="00BA316C" w:rsidP="00BA316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72</w:t>
            </w:r>
            <w:r w:rsidR="00DA637B" w:rsidRPr="002505D3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2.00</w:t>
            </w:r>
            <w:r w:rsidR="00DA637B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6</w:t>
            </w:r>
          </w:p>
          <w:p w:rsidR="00673C23" w:rsidRPr="002505D3" w:rsidRDefault="00673C23" w:rsidP="00402DE2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402DE2">
              <w:rPr>
                <w:sz w:val="18"/>
                <w:szCs w:val="18"/>
                <w:lang w:val="en-US"/>
              </w:rPr>
              <w:t>2.30-2.62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4</w:t>
            </w:r>
          </w:p>
          <w:p w:rsidR="009423E6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57-2.92</w:t>
            </w:r>
            <w:r w:rsidR="009423E6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3</w:t>
            </w:r>
          </w:p>
          <w:p w:rsidR="009B0A60" w:rsidRPr="002505D3" w:rsidRDefault="009B0A60" w:rsidP="00402DE2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402DE2">
              <w:rPr>
                <w:sz w:val="18"/>
                <w:szCs w:val="18"/>
                <w:lang w:val="en-US"/>
              </w:rPr>
              <w:t>1.00-1.47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0</w:t>
            </w:r>
          </w:p>
          <w:p w:rsidR="009B0A60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16-1.64</w:t>
            </w:r>
            <w:r w:rsidR="009B0A60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AE4E2D" w:rsidP="000A04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045D" w:rsidRPr="002505D3" w:rsidRDefault="000A045D" w:rsidP="000A04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E4E2D" w:rsidRPr="002505D3" w:rsidTr="00B86249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E2D" w:rsidRPr="002505D3" w:rsidRDefault="00AE4E2D" w:rsidP="007048A2">
            <w:pPr>
              <w:rPr>
                <w:b/>
                <w:bCs/>
                <w:sz w:val="18"/>
                <w:szCs w:val="18"/>
              </w:rPr>
            </w:pPr>
            <w:r w:rsidRPr="002505D3">
              <w:rPr>
                <w:b/>
                <w:bCs/>
                <w:sz w:val="18"/>
                <w:szCs w:val="18"/>
              </w:rPr>
              <w:t>DAS28_ES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8</w:t>
            </w:r>
          </w:p>
          <w:p w:rsidR="00AE4E2D" w:rsidRPr="002505D3" w:rsidRDefault="00BA316C" w:rsidP="00BA316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0</w:t>
            </w:r>
            <w:r w:rsidR="00AE4E2D" w:rsidRPr="002505D3">
              <w:rPr>
                <w:sz w:val="18"/>
                <w:szCs w:val="18"/>
                <w:lang w:val="en-US"/>
              </w:rPr>
              <w:t>3-</w:t>
            </w:r>
            <w:r>
              <w:rPr>
                <w:sz w:val="18"/>
                <w:szCs w:val="18"/>
                <w:lang w:val="en-US"/>
              </w:rPr>
              <w:t>2</w:t>
            </w:r>
            <w:r w:rsidR="00AE4E2D" w:rsidRPr="002505D3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3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3</w:t>
            </w:r>
          </w:p>
          <w:p w:rsidR="00AE4E2D" w:rsidRPr="002505D3" w:rsidRDefault="00AE4E2D" w:rsidP="00402DE2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402DE2">
              <w:rPr>
                <w:sz w:val="18"/>
                <w:szCs w:val="18"/>
                <w:lang w:val="en-US"/>
              </w:rPr>
              <w:t>2.76-3.10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5</w:t>
            </w:r>
          </w:p>
          <w:p w:rsidR="00AE4E2D" w:rsidRPr="002505D3" w:rsidRDefault="00AE4E2D" w:rsidP="00402DE2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402DE2">
              <w:rPr>
                <w:sz w:val="18"/>
                <w:szCs w:val="18"/>
                <w:lang w:val="en-US"/>
              </w:rPr>
              <w:t>3.25-3.65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8</w:t>
            </w:r>
          </w:p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23-1.73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1</w:t>
            </w:r>
          </w:p>
          <w:p w:rsidR="00AE4E2D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35-1.87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AC2CE5" w:rsidP="007048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  <w:p w:rsidR="00AE4E2D" w:rsidRPr="002505D3" w:rsidRDefault="00AC2CE5" w:rsidP="00AC2CE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8</w:t>
            </w:r>
            <w:r w:rsidR="00AE4E2D" w:rsidRPr="002505D3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2</w:t>
            </w:r>
            <w:r w:rsidR="00AE4E2D" w:rsidRPr="002505D3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AC2CE5" w:rsidP="007048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  <w:p w:rsidR="00AE4E2D" w:rsidRPr="002505D3" w:rsidRDefault="00AE4E2D" w:rsidP="00AC2CE5">
            <w:pPr>
              <w:jc w:val="both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0.</w:t>
            </w:r>
            <w:r w:rsidR="00AC2CE5">
              <w:rPr>
                <w:sz w:val="18"/>
                <w:szCs w:val="18"/>
                <w:lang w:val="en-US"/>
              </w:rPr>
              <w:t>19</w:t>
            </w:r>
            <w:r w:rsidRPr="002505D3">
              <w:rPr>
                <w:sz w:val="18"/>
                <w:szCs w:val="18"/>
                <w:lang w:val="en-US"/>
              </w:rPr>
              <w:t>-0.</w:t>
            </w:r>
            <w:r w:rsidR="00AC2CE5">
              <w:rPr>
                <w:sz w:val="18"/>
                <w:szCs w:val="18"/>
                <w:lang w:val="en-US"/>
              </w:rPr>
              <w:t>42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</w:tr>
      <w:tr w:rsidR="00AE4E2D" w:rsidRPr="002505D3" w:rsidTr="00B86249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E2D" w:rsidRPr="002505D3" w:rsidRDefault="00AE4E2D" w:rsidP="007048A2">
            <w:pPr>
              <w:rPr>
                <w:b/>
                <w:bCs/>
                <w:sz w:val="18"/>
                <w:szCs w:val="18"/>
              </w:rPr>
            </w:pPr>
            <w:r w:rsidRPr="002505D3">
              <w:rPr>
                <w:b/>
                <w:bCs/>
                <w:sz w:val="18"/>
                <w:szCs w:val="18"/>
              </w:rPr>
              <w:t>DAS28-CRP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0</w:t>
            </w:r>
          </w:p>
          <w:p w:rsidR="00AE4E2D" w:rsidRPr="002505D3" w:rsidRDefault="00BA316C" w:rsidP="00BA316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05</w:t>
            </w:r>
            <w:r w:rsidR="00AE4E2D" w:rsidRPr="002505D3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2.35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5</w:t>
            </w:r>
          </w:p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68-3.03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8</w:t>
            </w:r>
          </w:p>
          <w:p w:rsidR="00AE4E2D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.08-3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7</w:t>
            </w:r>
          </w:p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22-1.73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3</w:t>
            </w:r>
          </w:p>
          <w:p w:rsidR="00AE4E2D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37-1.89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AE4E2D" w:rsidP="000A04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AE4E2D" w:rsidP="000A04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E4E2D" w:rsidRPr="002505D3" w:rsidTr="00B86249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E2D" w:rsidRPr="002505D3" w:rsidRDefault="00AE4E2D" w:rsidP="007048A2">
            <w:pPr>
              <w:rPr>
                <w:b/>
                <w:bCs/>
                <w:sz w:val="18"/>
                <w:szCs w:val="18"/>
              </w:rPr>
            </w:pPr>
            <w:r w:rsidRPr="002505D3">
              <w:rPr>
                <w:b/>
                <w:bCs/>
                <w:sz w:val="18"/>
                <w:szCs w:val="18"/>
              </w:rPr>
              <w:t>SDA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</w:t>
            </w:r>
          </w:p>
          <w:p w:rsidR="00AE4E2D" w:rsidRPr="002505D3" w:rsidRDefault="00BA316C" w:rsidP="00BA316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84</w:t>
            </w:r>
            <w:r w:rsidR="00AE4E2D" w:rsidRPr="002505D3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2.13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6</w:t>
            </w:r>
          </w:p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40-2.73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7</w:t>
            </w:r>
          </w:p>
          <w:p w:rsidR="00AE4E2D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68-3.06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2</w:t>
            </w:r>
          </w:p>
          <w:p w:rsidR="00461292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17-1.67</w:t>
            </w:r>
            <w:r w:rsidR="00461292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6</w:t>
            </w:r>
          </w:p>
          <w:p w:rsidR="00461292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20-1.71</w:t>
            </w:r>
            <w:r w:rsidR="00461292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AE4E2D" w:rsidP="000A04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4E2D" w:rsidRPr="002505D3" w:rsidRDefault="00AE4E2D" w:rsidP="000A04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E4E2D" w:rsidRPr="002505D3" w:rsidTr="00B86249"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:rsidR="00AE4E2D" w:rsidRPr="002505D3" w:rsidRDefault="00AE4E2D" w:rsidP="007048A2">
            <w:pPr>
              <w:rPr>
                <w:b/>
                <w:bCs/>
                <w:sz w:val="18"/>
                <w:szCs w:val="18"/>
              </w:rPr>
            </w:pPr>
            <w:r w:rsidRPr="002505D3">
              <w:rPr>
                <w:b/>
                <w:bCs/>
                <w:sz w:val="18"/>
                <w:szCs w:val="18"/>
              </w:rPr>
              <w:t>CDAI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AE4E2D" w:rsidRPr="002505D3" w:rsidRDefault="00BA316C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7</w:t>
            </w:r>
          </w:p>
          <w:p w:rsidR="00AE4E2D" w:rsidRPr="002505D3" w:rsidRDefault="00BA316C" w:rsidP="00BA316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53</w:t>
            </w:r>
            <w:r w:rsidR="00AE4E2D" w:rsidRPr="002505D3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1.81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7</w:t>
            </w:r>
          </w:p>
          <w:p w:rsidR="00AE4E2D" w:rsidRPr="002505D3" w:rsidRDefault="00AE4E2D" w:rsidP="00402DE2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402DE2">
              <w:rPr>
                <w:sz w:val="18"/>
                <w:szCs w:val="18"/>
                <w:lang w:val="en-US"/>
              </w:rPr>
              <w:t>2.12-2.43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5</w:t>
            </w:r>
          </w:p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47-2.82</w:t>
            </w:r>
            <w:r w:rsidR="00AE4E2D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5</w:t>
            </w:r>
          </w:p>
          <w:p w:rsidR="00461292" w:rsidRPr="002505D3" w:rsidRDefault="00402DE2" w:rsidP="00402DE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21-1.70</w:t>
            </w:r>
            <w:r w:rsidR="00461292"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E4E2D" w:rsidRPr="002505D3" w:rsidRDefault="00402DE2" w:rsidP="000A04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8</w:t>
            </w:r>
          </w:p>
          <w:p w:rsidR="00461292" w:rsidRPr="002505D3" w:rsidRDefault="00461292" w:rsidP="00402DE2">
            <w:pPr>
              <w:jc w:val="center"/>
              <w:rPr>
                <w:sz w:val="18"/>
                <w:szCs w:val="18"/>
                <w:lang w:val="en-US"/>
              </w:rPr>
            </w:pPr>
            <w:r w:rsidRPr="002505D3">
              <w:rPr>
                <w:sz w:val="18"/>
                <w:szCs w:val="18"/>
                <w:lang w:val="en-US"/>
              </w:rPr>
              <w:t>(</w:t>
            </w:r>
            <w:r w:rsidR="00AC2CE5">
              <w:rPr>
                <w:sz w:val="18"/>
                <w:szCs w:val="18"/>
                <w:lang w:val="en-US"/>
              </w:rPr>
              <w:t>1.23-1.73</w:t>
            </w:r>
            <w:r w:rsidRPr="002505D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E4E2D" w:rsidRPr="002505D3" w:rsidRDefault="00AE4E2D" w:rsidP="000A04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E4E2D" w:rsidRPr="002505D3" w:rsidRDefault="00AE4E2D" w:rsidP="000A04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0A045D" w:rsidRDefault="00AB5222">
      <w:pPr>
        <w:rPr>
          <w:lang w:val="en-US"/>
        </w:rPr>
      </w:pPr>
      <w:r>
        <w:rPr>
          <w:lang w:val="en-US"/>
        </w:rPr>
        <w:t xml:space="preserve">W: week; Y: year; HUPI, </w:t>
      </w:r>
      <w:r w:rsidRPr="006F2D05">
        <w:rPr>
          <w:i/>
          <w:iCs/>
          <w:lang w:val="en-US"/>
        </w:rPr>
        <w:t xml:space="preserve">Hospital </w:t>
      </w:r>
      <w:proofErr w:type="spellStart"/>
      <w:r w:rsidRPr="006F2D05">
        <w:rPr>
          <w:i/>
          <w:iCs/>
          <w:lang w:val="en-US"/>
        </w:rPr>
        <w:t>Universitario</w:t>
      </w:r>
      <w:proofErr w:type="spellEnd"/>
      <w:r w:rsidRPr="006F2D05">
        <w:rPr>
          <w:i/>
          <w:iCs/>
          <w:lang w:val="en-US"/>
        </w:rPr>
        <w:t xml:space="preserve"> La </w:t>
      </w:r>
      <w:proofErr w:type="spellStart"/>
      <w:r w:rsidRPr="006F2D05">
        <w:rPr>
          <w:i/>
          <w:iCs/>
          <w:lang w:val="en-US"/>
        </w:rPr>
        <w:t>Princesa</w:t>
      </w:r>
      <w:proofErr w:type="spellEnd"/>
      <w:r>
        <w:rPr>
          <w:lang w:val="en-US"/>
        </w:rPr>
        <w:t xml:space="preserve"> Index; GDA-Pat: global disease assessment by patient; GDA-</w:t>
      </w:r>
      <w:proofErr w:type="spellStart"/>
      <w:r>
        <w:rPr>
          <w:lang w:val="en-US"/>
        </w:rPr>
        <w:t>Phy</w:t>
      </w:r>
      <w:proofErr w:type="spellEnd"/>
      <w:r>
        <w:rPr>
          <w:lang w:val="en-US"/>
        </w:rPr>
        <w:t>: global disease assessment by physician; DAS28, disease activity score calculated with erythrocyte sedimentation rate and 28 joint counts; DAS28-CRP, disease activity score calculated with C-reactive protein and 28 joint counts; SDAI, simplified disease activity index; CDAI, clinical disease activity index.</w:t>
      </w:r>
    </w:p>
    <w:p w:rsidR="00AB5222" w:rsidRDefault="00AB5222">
      <w:pPr>
        <w:rPr>
          <w:lang w:val="en-US"/>
        </w:rPr>
      </w:pPr>
    </w:p>
    <w:p w:rsidR="00AB5222" w:rsidRPr="000A045D" w:rsidRDefault="00AB5222">
      <w:pPr>
        <w:rPr>
          <w:lang w:val="en-US"/>
        </w:rPr>
      </w:pPr>
    </w:p>
    <w:sectPr w:rsidR="00AB5222" w:rsidRPr="000A045D" w:rsidSect="009B0A60">
      <w:pgSz w:w="11906" w:h="16838"/>
      <w:pgMar w:top="1417" w:right="1416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A045D"/>
    <w:rsid w:val="0009693B"/>
    <w:rsid w:val="000A045D"/>
    <w:rsid w:val="002505D3"/>
    <w:rsid w:val="00340C84"/>
    <w:rsid w:val="00402DE2"/>
    <w:rsid w:val="00461292"/>
    <w:rsid w:val="00673C23"/>
    <w:rsid w:val="0072407B"/>
    <w:rsid w:val="00790C65"/>
    <w:rsid w:val="008A31A0"/>
    <w:rsid w:val="00921DC9"/>
    <w:rsid w:val="009423E6"/>
    <w:rsid w:val="00963633"/>
    <w:rsid w:val="009B0A60"/>
    <w:rsid w:val="00AB5222"/>
    <w:rsid w:val="00AC2CE5"/>
    <w:rsid w:val="00AE4E2D"/>
    <w:rsid w:val="00B86249"/>
    <w:rsid w:val="00BA316C"/>
    <w:rsid w:val="00DA6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6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04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0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A</dc:creator>
  <cp:lastModifiedBy>IGA</cp:lastModifiedBy>
  <cp:revision>6</cp:revision>
  <dcterms:created xsi:type="dcterms:W3CDTF">2018-12-01T19:07:00Z</dcterms:created>
  <dcterms:modified xsi:type="dcterms:W3CDTF">2019-03-31T07:44:00Z</dcterms:modified>
</cp:coreProperties>
</file>